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F0E38" w14:textId="0907927E" w:rsidR="00600F58" w:rsidRDefault="00600F5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Documentation</w:t>
      </w:r>
    </w:p>
    <w:p w14:paraId="12BB6602" w14:textId="77777777" w:rsidR="00600F58" w:rsidRDefault="00600F58">
      <w:pPr>
        <w:rPr>
          <w:rFonts w:ascii="Times New Roman" w:hAnsi="Times New Roman" w:cs="Times New Roman"/>
          <w:lang w:val="en-US"/>
        </w:rPr>
      </w:pPr>
    </w:p>
    <w:p w14:paraId="4368D4E7" w14:textId="0B8F3BB9" w:rsidR="00600F58" w:rsidRPr="00600F58" w:rsidRDefault="00600F58" w:rsidP="00600F5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600F58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Table SD1. Correlation matrix of emotion regulation variables and PTSD symptom clus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1843"/>
        <w:gridCol w:w="1508"/>
      </w:tblGrid>
      <w:tr w:rsidR="00600F58" w14:paraId="2B85CC78" w14:textId="77777777" w:rsidTr="00600F58">
        <w:tc>
          <w:tcPr>
            <w:tcW w:w="2405" w:type="dxa"/>
          </w:tcPr>
          <w:p w14:paraId="25231F5D" w14:textId="77777777" w:rsidR="00600F58" w:rsidRPr="00600F58" w:rsidRDefault="00600F58" w:rsidP="00600F5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F770AD3" w14:textId="5A21C660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rusion</w:t>
            </w:r>
          </w:p>
        </w:tc>
        <w:tc>
          <w:tcPr>
            <w:tcW w:w="1701" w:type="dxa"/>
          </w:tcPr>
          <w:p w14:paraId="24E72AE7" w14:textId="47E6F06C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voidance</w:t>
            </w:r>
          </w:p>
        </w:tc>
        <w:tc>
          <w:tcPr>
            <w:tcW w:w="1843" w:type="dxa"/>
          </w:tcPr>
          <w:p w14:paraId="5365A91F" w14:textId="69F8CBFB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g. cognition &amp; mood</w:t>
            </w:r>
          </w:p>
        </w:tc>
        <w:tc>
          <w:tcPr>
            <w:tcW w:w="1508" w:type="dxa"/>
          </w:tcPr>
          <w:p w14:paraId="7E15F5DB" w14:textId="648C95FE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perarousal</w:t>
            </w:r>
          </w:p>
        </w:tc>
      </w:tr>
      <w:tr w:rsidR="00600F58" w14:paraId="70094338" w14:textId="77777777" w:rsidTr="00600F58">
        <w:tc>
          <w:tcPr>
            <w:tcW w:w="2405" w:type="dxa"/>
          </w:tcPr>
          <w:p w14:paraId="4701DF73" w14:textId="7310A018" w:rsidR="00600F58" w:rsidRPr="00600F58" w:rsidRDefault="00600F58" w:rsidP="00600F5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 Awareness</w:t>
            </w:r>
          </w:p>
        </w:tc>
        <w:tc>
          <w:tcPr>
            <w:tcW w:w="1559" w:type="dxa"/>
          </w:tcPr>
          <w:p w14:paraId="2DE62009" w14:textId="6DDD5CAE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701" w:type="dxa"/>
          </w:tcPr>
          <w:p w14:paraId="7067CA44" w14:textId="603966D6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843" w:type="dxa"/>
          </w:tcPr>
          <w:p w14:paraId="58C77A1A" w14:textId="69015968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508" w:type="dxa"/>
          </w:tcPr>
          <w:p w14:paraId="77A42AC2" w14:textId="2B9E5511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600F58" w14:paraId="697A266E" w14:textId="77777777" w:rsidTr="00062674">
        <w:tc>
          <w:tcPr>
            <w:tcW w:w="2405" w:type="dxa"/>
          </w:tcPr>
          <w:p w14:paraId="2E64A72B" w14:textId="77775DFA" w:rsidR="00600F58" w:rsidRPr="00600F58" w:rsidRDefault="00600F58" w:rsidP="00600F5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 Strategies</w:t>
            </w:r>
          </w:p>
        </w:tc>
        <w:tc>
          <w:tcPr>
            <w:tcW w:w="1559" w:type="dxa"/>
            <w:shd w:val="clear" w:color="auto" w:fill="FFFF00"/>
          </w:tcPr>
          <w:p w14:paraId="666DDEC8" w14:textId="18BF673E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701" w:type="dxa"/>
          </w:tcPr>
          <w:p w14:paraId="20088769" w14:textId="3686221D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843" w:type="dxa"/>
            <w:shd w:val="clear" w:color="auto" w:fill="FFFF00"/>
          </w:tcPr>
          <w:p w14:paraId="023F7814" w14:textId="595F9F77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508" w:type="dxa"/>
            <w:shd w:val="clear" w:color="auto" w:fill="FFFF00"/>
          </w:tcPr>
          <w:p w14:paraId="57EE3BD4" w14:textId="3496C459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600F58" w14:paraId="5FFFC1A5" w14:textId="77777777" w:rsidTr="00062674">
        <w:tc>
          <w:tcPr>
            <w:tcW w:w="2405" w:type="dxa"/>
          </w:tcPr>
          <w:p w14:paraId="0E2148D1" w14:textId="7165B05E" w:rsidR="00600F58" w:rsidRPr="00600F58" w:rsidRDefault="00600F58" w:rsidP="00600F5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 Non-Acceptance</w:t>
            </w:r>
          </w:p>
        </w:tc>
        <w:tc>
          <w:tcPr>
            <w:tcW w:w="1559" w:type="dxa"/>
          </w:tcPr>
          <w:p w14:paraId="2DF34142" w14:textId="22A3B572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701" w:type="dxa"/>
          </w:tcPr>
          <w:p w14:paraId="681B57D1" w14:textId="1B742353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843" w:type="dxa"/>
            <w:shd w:val="clear" w:color="auto" w:fill="FFFF00"/>
          </w:tcPr>
          <w:p w14:paraId="7C04DAC4" w14:textId="4AA69DDA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508" w:type="dxa"/>
            <w:shd w:val="clear" w:color="auto" w:fill="FFFF00"/>
          </w:tcPr>
          <w:p w14:paraId="61499C58" w14:textId="0348487E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600F58" w14:paraId="3229E212" w14:textId="77777777" w:rsidTr="00062674">
        <w:tc>
          <w:tcPr>
            <w:tcW w:w="2405" w:type="dxa"/>
          </w:tcPr>
          <w:p w14:paraId="71B4C36F" w14:textId="0BE7FF4A" w:rsidR="00600F58" w:rsidRPr="00600F58" w:rsidRDefault="00600F58" w:rsidP="00600F5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 Impulse</w:t>
            </w:r>
          </w:p>
        </w:tc>
        <w:tc>
          <w:tcPr>
            <w:tcW w:w="1559" w:type="dxa"/>
          </w:tcPr>
          <w:p w14:paraId="3EBA7A20" w14:textId="22CCD255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701" w:type="dxa"/>
          </w:tcPr>
          <w:p w14:paraId="12EC00C2" w14:textId="640431D9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843" w:type="dxa"/>
          </w:tcPr>
          <w:p w14:paraId="02E5D1DF" w14:textId="5B75ED18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508" w:type="dxa"/>
            <w:shd w:val="clear" w:color="auto" w:fill="FFFF00"/>
          </w:tcPr>
          <w:p w14:paraId="45B0FEC0" w14:textId="06AC34AE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600F58" w14:paraId="71BDF8E1" w14:textId="77777777" w:rsidTr="00600F58">
        <w:tc>
          <w:tcPr>
            <w:tcW w:w="2405" w:type="dxa"/>
          </w:tcPr>
          <w:p w14:paraId="0BD2A09D" w14:textId="1FA17D7C" w:rsidR="00600F58" w:rsidRPr="00600F58" w:rsidRDefault="00600F58" w:rsidP="00600F5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 Goals</w:t>
            </w:r>
          </w:p>
        </w:tc>
        <w:tc>
          <w:tcPr>
            <w:tcW w:w="1559" w:type="dxa"/>
          </w:tcPr>
          <w:p w14:paraId="2A6852DF" w14:textId="39CDCDBA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701" w:type="dxa"/>
          </w:tcPr>
          <w:p w14:paraId="7F3FF273" w14:textId="099CCFD7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843" w:type="dxa"/>
          </w:tcPr>
          <w:p w14:paraId="534523E1" w14:textId="109E0705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508" w:type="dxa"/>
          </w:tcPr>
          <w:p w14:paraId="1E7E638E" w14:textId="559B10C7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600F58" w14:paraId="1999FED8" w14:textId="77777777" w:rsidTr="00062674">
        <w:tc>
          <w:tcPr>
            <w:tcW w:w="2405" w:type="dxa"/>
          </w:tcPr>
          <w:p w14:paraId="5C615ABA" w14:textId="104ED0C1" w:rsidR="00600F58" w:rsidRPr="00600F58" w:rsidRDefault="00600F58" w:rsidP="00600F5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 Clarity</w:t>
            </w:r>
          </w:p>
        </w:tc>
        <w:tc>
          <w:tcPr>
            <w:tcW w:w="1559" w:type="dxa"/>
          </w:tcPr>
          <w:p w14:paraId="1DE286E9" w14:textId="72EA40C7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701" w:type="dxa"/>
          </w:tcPr>
          <w:p w14:paraId="165E5D5B" w14:textId="1A7ED093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843" w:type="dxa"/>
            <w:shd w:val="clear" w:color="auto" w:fill="FFFF00"/>
          </w:tcPr>
          <w:p w14:paraId="3D303530" w14:textId="64251CD0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508" w:type="dxa"/>
          </w:tcPr>
          <w:p w14:paraId="7D755710" w14:textId="2F3DB8CF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600F58" w14:paraId="290D7D9A" w14:textId="77777777" w:rsidTr="00600F58">
        <w:tc>
          <w:tcPr>
            <w:tcW w:w="2405" w:type="dxa"/>
          </w:tcPr>
          <w:p w14:paraId="338ECC13" w14:textId="7886CC82" w:rsidR="00600F58" w:rsidRPr="00600F58" w:rsidRDefault="00600F58" w:rsidP="00600F5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 Expression</w:t>
            </w:r>
          </w:p>
        </w:tc>
        <w:tc>
          <w:tcPr>
            <w:tcW w:w="1559" w:type="dxa"/>
          </w:tcPr>
          <w:p w14:paraId="0837CE4C" w14:textId="335F7BE8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701" w:type="dxa"/>
          </w:tcPr>
          <w:p w14:paraId="5FF1E178" w14:textId="2D25AEFA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43" w:type="dxa"/>
          </w:tcPr>
          <w:p w14:paraId="5D63AAB5" w14:textId="7E0CF942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508" w:type="dxa"/>
          </w:tcPr>
          <w:p w14:paraId="5398D418" w14:textId="595C551C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</w:tr>
      <w:tr w:rsidR="00600F58" w14:paraId="24D690C0" w14:textId="77777777" w:rsidTr="00600F58">
        <w:tc>
          <w:tcPr>
            <w:tcW w:w="2405" w:type="dxa"/>
          </w:tcPr>
          <w:p w14:paraId="1BF0EAE8" w14:textId="305B887D" w:rsidR="00600F58" w:rsidRPr="00600F58" w:rsidRDefault="00600F58" w:rsidP="00600F5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 Suppression</w:t>
            </w:r>
          </w:p>
        </w:tc>
        <w:tc>
          <w:tcPr>
            <w:tcW w:w="1559" w:type="dxa"/>
          </w:tcPr>
          <w:p w14:paraId="04708F0A" w14:textId="1AB36941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701" w:type="dxa"/>
          </w:tcPr>
          <w:p w14:paraId="6D2C346B" w14:textId="2564F935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843" w:type="dxa"/>
          </w:tcPr>
          <w:p w14:paraId="53E3D924" w14:textId="2133D7F6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508" w:type="dxa"/>
          </w:tcPr>
          <w:p w14:paraId="670E260C" w14:textId="65D38AD5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</w:tr>
      <w:tr w:rsidR="00600F58" w14:paraId="0DC16417" w14:textId="77777777" w:rsidTr="00600F58">
        <w:tc>
          <w:tcPr>
            <w:tcW w:w="2405" w:type="dxa"/>
          </w:tcPr>
          <w:p w14:paraId="595805D0" w14:textId="4D7353C7" w:rsidR="00600F58" w:rsidRPr="00600F58" w:rsidRDefault="00600F58" w:rsidP="00600F5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I Cue presence</w:t>
            </w:r>
          </w:p>
        </w:tc>
        <w:tc>
          <w:tcPr>
            <w:tcW w:w="1559" w:type="dxa"/>
          </w:tcPr>
          <w:p w14:paraId="20E3D43B" w14:textId="3DEC59FB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701" w:type="dxa"/>
          </w:tcPr>
          <w:p w14:paraId="5F51A2D7" w14:textId="5DD196C2" w:rsidR="00600F58" w:rsidRPr="00600F58" w:rsidRDefault="00600F58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843" w:type="dxa"/>
          </w:tcPr>
          <w:p w14:paraId="59E0EFEA" w14:textId="25FF30BA" w:rsidR="00600F58" w:rsidRPr="00600F58" w:rsidRDefault="00062674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08" w:type="dxa"/>
          </w:tcPr>
          <w:p w14:paraId="2560CDBC" w14:textId="4C01C5C4" w:rsidR="00600F58" w:rsidRPr="00600F58" w:rsidRDefault="00062674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</w:tr>
      <w:tr w:rsidR="00600F58" w14:paraId="20DAD2B8" w14:textId="77777777" w:rsidTr="00600F58">
        <w:tc>
          <w:tcPr>
            <w:tcW w:w="2405" w:type="dxa"/>
          </w:tcPr>
          <w:p w14:paraId="68E1750D" w14:textId="105F73AC" w:rsidR="00600F58" w:rsidRPr="00600F58" w:rsidRDefault="00600F58" w:rsidP="00600F5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I Cue absence</w:t>
            </w:r>
          </w:p>
        </w:tc>
        <w:tc>
          <w:tcPr>
            <w:tcW w:w="1559" w:type="dxa"/>
          </w:tcPr>
          <w:p w14:paraId="2C54531C" w14:textId="0590B352" w:rsidR="00600F58" w:rsidRPr="00600F58" w:rsidRDefault="00062674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701" w:type="dxa"/>
          </w:tcPr>
          <w:p w14:paraId="3A05156A" w14:textId="77C7094D" w:rsidR="00600F58" w:rsidRPr="00600F58" w:rsidRDefault="00062674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843" w:type="dxa"/>
          </w:tcPr>
          <w:p w14:paraId="70135ED8" w14:textId="7B010D81" w:rsidR="00600F58" w:rsidRPr="00600F58" w:rsidRDefault="00062674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508" w:type="dxa"/>
          </w:tcPr>
          <w:p w14:paraId="322A6E6B" w14:textId="122EB94D" w:rsidR="00600F58" w:rsidRPr="00600F58" w:rsidRDefault="00062674" w:rsidP="00600F5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</w:tr>
    </w:tbl>
    <w:p w14:paraId="3E9C4753" w14:textId="77777777" w:rsidR="00600F58" w:rsidRPr="00600F58" w:rsidRDefault="00600F58">
      <w:pPr>
        <w:rPr>
          <w:rFonts w:ascii="Times New Roman" w:hAnsi="Times New Roman" w:cs="Times New Roman"/>
          <w:lang w:val="en-US"/>
        </w:rPr>
      </w:pPr>
    </w:p>
    <w:sectPr w:rsidR="00600F58" w:rsidRPr="00600F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F58"/>
    <w:rsid w:val="00062674"/>
    <w:rsid w:val="00600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30522"/>
  <w15:chartTrackingRefBased/>
  <w15:docId w15:val="{D7FB91CE-3792-46ED-98E3-99756F996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0F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F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0F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F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0F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0F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0F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0F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0F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F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F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0F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F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0F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0F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0F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0F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0F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0F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0F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0F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0F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0F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0F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0F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0F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0F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0F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0F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0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pikol</dc:creator>
  <cp:keywords/>
  <dc:description/>
  <cp:lastModifiedBy>Eric Spikol</cp:lastModifiedBy>
  <cp:revision>1</cp:revision>
  <dcterms:created xsi:type="dcterms:W3CDTF">2024-01-23T15:03:00Z</dcterms:created>
  <dcterms:modified xsi:type="dcterms:W3CDTF">2024-01-23T15:19:00Z</dcterms:modified>
</cp:coreProperties>
</file>